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55BFD" w14:textId="77777777" w:rsidR="00BD7AA3" w:rsidRDefault="00BD7AA3" w:rsidP="00BD7AA3">
      <w:pPr>
        <w:spacing w:after="0" w:line="360" w:lineRule="auto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Supplementary materials</w:t>
      </w:r>
    </w:p>
    <w:p w14:paraId="4576F61E" w14:textId="6EF83619" w:rsidR="00BD7AA3" w:rsidRDefault="00BD7AA3" w:rsidP="00BD7AA3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4C152ABC" wp14:editId="5873D67C">
            <wp:extent cx="5806440" cy="1798320"/>
            <wp:effectExtent l="0" t="0" r="3810" b="0"/>
            <wp:docPr id="1154523090" name="Picture 1" descr="A picture containing text, screenshot, sketch, black and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picture containing text, screenshot, sketch, black and whi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CA460" w14:textId="77777777" w:rsidR="00BD7AA3" w:rsidRDefault="00BD7AA3" w:rsidP="00BD7AA3">
      <w:pPr>
        <w:spacing w:line="240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l figure 1.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Characterization of extracellular vesicles (EVs) isolated from human oral mucosa stem cells. </w:t>
      </w:r>
      <w:r>
        <w:rPr>
          <w:rFonts w:ascii="Times New Roman" w:eastAsia="Calibri" w:hAnsi="Times New Roman" w:cs="Times New Roman"/>
          <w:b/>
          <w:sz w:val="24"/>
          <w:szCs w:val="24"/>
        </w:rPr>
        <w:t>A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– Transmission electron microscopy of OMSCs-derived EVs (×100000 magnification).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B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– The concentration and particle size of EVs were analyzed using the NanoSight LM10 instrument (Malvern Panalytical) by nanoparticle tracking analysis. The size distribution of the EVs was approximately 152 nm. </w:t>
      </w:r>
      <w:r>
        <w:rPr>
          <w:rFonts w:ascii="Times New Roman" w:eastAsia="Calibri" w:hAnsi="Times New Roman" w:cs="Times New Roman"/>
          <w:b/>
          <w:sz w:val="24"/>
          <w:szCs w:val="24"/>
        </w:rPr>
        <w:t>C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– The OMSC cell lysates and OMSC-derived EVs samples underwent electrophoresis, followed by blotting. The resulting membrane was then probed with antibodies targeting HSP70, CD63, and MFG-E8. To visualize the bands, the membrane was incubated with suitable horseradish peroxidase-conjugated secondary antibodies and a chemiluminescence substrate.</w:t>
      </w:r>
    </w:p>
    <w:p w14:paraId="4CEE181D" w14:textId="77777777" w:rsidR="003F51B9" w:rsidRDefault="003F51B9"/>
    <w:sectPr w:rsidR="003F5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2D"/>
    <w:rsid w:val="00060915"/>
    <w:rsid w:val="00174A4D"/>
    <w:rsid w:val="001A135A"/>
    <w:rsid w:val="001F132D"/>
    <w:rsid w:val="003F51B9"/>
    <w:rsid w:val="004A3836"/>
    <w:rsid w:val="00BD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FFA5D-BFCA-4393-BFE2-94DEE9085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AA3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5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80</Characters>
  <Application>Microsoft Office Word</Application>
  <DocSecurity>0</DocSecurity>
  <Lines>11</Lines>
  <Paragraphs>2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Romenskaja</dc:creator>
  <cp:keywords/>
  <dc:description/>
  <cp:lastModifiedBy>Diana Romenskaja</cp:lastModifiedBy>
  <cp:revision>2</cp:revision>
  <dcterms:created xsi:type="dcterms:W3CDTF">2023-07-03T10:48:00Z</dcterms:created>
  <dcterms:modified xsi:type="dcterms:W3CDTF">2023-07-03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4f79b146b5574e740615be77207a2e1130c484122152d83d1759d45dec2575</vt:lpwstr>
  </property>
</Properties>
</file>